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660A7" w14:textId="0C31500F" w:rsidR="00FB5579" w:rsidRPr="002A7110" w:rsidRDefault="00182696" w:rsidP="00FB5579">
      <w:pPr>
        <w:pStyle w:val="NoSpacing"/>
        <w:spacing w:line="360" w:lineRule="auto"/>
        <w:rPr>
          <w:rFonts w:ascii="Times New Roman" w:hAnsi="Times New Roman"/>
        </w:rPr>
      </w:pPr>
      <w:bookmarkStart w:id="0" w:name="_Toc22744096"/>
      <w:r>
        <w:rPr>
          <w:rFonts w:ascii="Times New Roman" w:hAnsi="Times New Roman"/>
          <w:color w:val="000000"/>
        </w:rPr>
        <w:t>Multimedia Appendix 1</w:t>
      </w:r>
      <w:r w:rsidR="00FB5579">
        <w:rPr>
          <w:rFonts w:ascii="Times New Roman" w:hAnsi="Times New Roman"/>
          <w:color w:val="000000"/>
        </w:rPr>
        <w:t>.</w:t>
      </w:r>
      <w:r w:rsidR="00FB5579" w:rsidRPr="002A7110">
        <w:rPr>
          <w:rFonts w:ascii="Times New Roman" w:hAnsi="Times New Roman"/>
        </w:rPr>
        <w:t xml:space="preserve"> Akaike </w:t>
      </w:r>
      <w:r w:rsidR="00FB5579">
        <w:rPr>
          <w:rFonts w:ascii="Times New Roman" w:hAnsi="Times New Roman"/>
        </w:rPr>
        <w:t>I</w:t>
      </w:r>
      <w:r w:rsidR="00FB5579" w:rsidRPr="002A7110">
        <w:rPr>
          <w:rFonts w:ascii="Times New Roman" w:hAnsi="Times New Roman"/>
        </w:rPr>
        <w:t xml:space="preserve">nformation </w:t>
      </w:r>
      <w:r w:rsidR="00FB5579">
        <w:rPr>
          <w:rFonts w:ascii="Times New Roman" w:hAnsi="Times New Roman"/>
        </w:rPr>
        <w:t>C</w:t>
      </w:r>
      <w:r w:rsidR="00FB5579" w:rsidRPr="002A7110">
        <w:rPr>
          <w:rFonts w:ascii="Times New Roman" w:hAnsi="Times New Roman"/>
        </w:rPr>
        <w:t xml:space="preserve">riterion (AIC) </w:t>
      </w:r>
      <w:r w:rsidR="00FB5579">
        <w:rPr>
          <w:rFonts w:ascii="Times New Roman" w:hAnsi="Times New Roman"/>
        </w:rPr>
        <w:t xml:space="preserve">for logistic regressions, </w:t>
      </w:r>
      <w:r w:rsidR="00FB5579" w:rsidRPr="002A7110">
        <w:rPr>
          <w:rFonts w:ascii="Times New Roman" w:hAnsi="Times New Roman"/>
        </w:rPr>
        <w:t xml:space="preserve">by </w:t>
      </w:r>
      <w:r w:rsidR="00FB5579">
        <w:rPr>
          <w:rFonts w:ascii="Times New Roman" w:hAnsi="Times New Roman"/>
        </w:rPr>
        <w:t xml:space="preserve">risk factor, </w:t>
      </w:r>
      <w:r w:rsidR="00FB5579" w:rsidRPr="002A7110">
        <w:rPr>
          <w:rFonts w:ascii="Times New Roman" w:hAnsi="Times New Roman"/>
        </w:rPr>
        <w:t>round</w:t>
      </w:r>
      <w:r w:rsidR="00FB5579">
        <w:rPr>
          <w:rFonts w:ascii="Times New Roman" w:hAnsi="Times New Roman"/>
        </w:rPr>
        <w:t>,</w:t>
      </w:r>
      <w:r w:rsidR="00FB5579" w:rsidRPr="002A7110">
        <w:rPr>
          <w:rFonts w:ascii="Times New Roman" w:hAnsi="Times New Roman"/>
        </w:rPr>
        <w:t xml:space="preserve"> and method of data collection</w:t>
      </w:r>
      <w:bookmarkEnd w:id="0"/>
      <w:r w:rsidR="00FB5579" w:rsidRPr="002A7110">
        <w:rPr>
          <w:rFonts w:ascii="Times New Roman" w:hAnsi="Times New Roman"/>
        </w:rPr>
        <w:t>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1712"/>
        <w:gridCol w:w="1712"/>
        <w:gridCol w:w="1712"/>
        <w:gridCol w:w="1712"/>
      </w:tblGrid>
      <w:tr w:rsidR="00FB5579" w:rsidRPr="00EB6641" w14:paraId="5A08C6E7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6C11A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B0BDD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Winte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2FC39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Winte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CF94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Spring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2356F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Spring</w:t>
            </w:r>
          </w:p>
        </w:tc>
      </w:tr>
      <w:tr w:rsidR="00FB5579" w:rsidRPr="00EB6641" w14:paraId="0667E23A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37532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BA81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Pape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E1AB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Digita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523C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Pape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9DF7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Digital</w:t>
            </w:r>
          </w:p>
        </w:tc>
      </w:tr>
      <w:tr w:rsidR="00FB5579" w:rsidRPr="00EB6641" w14:paraId="5302777A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E8836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C61D8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2A0B1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B7EA3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63955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B5579" w:rsidRPr="00EB6641" w14:paraId="2AE68A53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5811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EB6641">
              <w:rPr>
                <w:rFonts w:ascii="Times New Roman" w:hAnsi="Times New Roman"/>
                <w:b/>
                <w:color w:val="000000"/>
              </w:rPr>
              <w:t xml:space="preserve">Helmet use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5485C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5D680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2C79E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0A714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B5579" w:rsidRPr="00EB6641" w14:paraId="3572EB72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566BF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Observations used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38A00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34,30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E8F4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4,25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2D95F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9,28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9C762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4,749</w:t>
            </w:r>
          </w:p>
        </w:tc>
      </w:tr>
      <w:tr w:rsidR="00FB5579" w:rsidRPr="00EB6641" w14:paraId="46098C83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F3D2C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Degrees of Freedom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A82C6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7ABD6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81CA3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F88A3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3</w:t>
            </w:r>
          </w:p>
        </w:tc>
      </w:tr>
      <w:tr w:rsidR="00FB5579" w:rsidRPr="00EB6641" w14:paraId="56E8797B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05960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AI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A545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35738.2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2966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5554.7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0604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9602.1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D118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5883.60</w:t>
            </w:r>
          </w:p>
        </w:tc>
      </w:tr>
      <w:tr w:rsidR="00FB5579" w:rsidRPr="00EB6641" w14:paraId="31EB454D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955F3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32531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A170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C4152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2B58B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B5579" w:rsidRPr="00EB6641" w14:paraId="6BC21AE2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7078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EB6641">
              <w:rPr>
                <w:rFonts w:ascii="Times New Roman" w:hAnsi="Times New Roman"/>
                <w:b/>
              </w:rPr>
              <w:t xml:space="preserve">Seatbelt Use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D68BC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7D687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DD7FA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70FA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B5579" w:rsidRPr="00EB6641" w14:paraId="1C7CFEC2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37CE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Observations used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F9C4C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36,38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BEDDE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25,30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14AD1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35,17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026CA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27,193</w:t>
            </w:r>
          </w:p>
        </w:tc>
      </w:tr>
      <w:tr w:rsidR="00FB5579" w:rsidRPr="00EB6641" w14:paraId="2730664C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61732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Degrees of Freedom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48DEA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51F0E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52CC8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3E68C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FB5579" w:rsidRPr="00EB6641" w14:paraId="4EA12324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1387F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AI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10D2C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 xml:space="preserve"> </w:t>
            </w:r>
            <w:r w:rsidRPr="00EB6641">
              <w:rPr>
                <w:rFonts w:ascii="Times New Roman" w:hAnsi="Times New Roman"/>
                <w:color w:val="000000"/>
              </w:rPr>
              <w:t>20036.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30AD4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14188.7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3498C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18108.0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9543A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14584.07</w:t>
            </w:r>
          </w:p>
        </w:tc>
      </w:tr>
      <w:tr w:rsidR="00FB5579" w:rsidRPr="00EB6641" w14:paraId="4D274A7C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DEF67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5F54B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024E5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45FB3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82F32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B5579" w:rsidRPr="00EB6641" w14:paraId="67874266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4F29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EB6641">
              <w:rPr>
                <w:rFonts w:ascii="Times New Roman" w:hAnsi="Times New Roman"/>
                <w:b/>
              </w:rPr>
              <w:t xml:space="preserve">Speeding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6C91C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22B2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5D351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89D4B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B5579" w:rsidRPr="00EB6641" w14:paraId="78A4D122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B426F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Observations used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6E13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8,96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88E5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3,96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A9A8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8,10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8485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24,392</w:t>
            </w:r>
          </w:p>
        </w:tc>
      </w:tr>
      <w:tr w:rsidR="00FB5579" w:rsidRPr="00EB6641" w14:paraId="761575C9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7F7FD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Degrees of Freedom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A1D0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A0E5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669A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1410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6</w:t>
            </w:r>
          </w:p>
        </w:tc>
      </w:tr>
      <w:tr w:rsidR="00FB5579" w:rsidRPr="00EB6641" w14:paraId="3D498E59" w14:textId="77777777" w:rsidTr="002432E2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4A744" w14:textId="77777777" w:rsidR="00FB5579" w:rsidRPr="00EB6641" w:rsidRDefault="00FB5579" w:rsidP="002432E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AI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B04C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3449.2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3038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1891.6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C1AA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5865.2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7120" w14:textId="77777777" w:rsidR="00FB5579" w:rsidRPr="00EB6641" w:rsidRDefault="00FB5579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16734.40</w:t>
            </w:r>
          </w:p>
        </w:tc>
      </w:tr>
    </w:tbl>
    <w:p w14:paraId="49E6CF3D" w14:textId="77777777" w:rsidR="00FB5579" w:rsidRPr="002A7110" w:rsidRDefault="00FB5579" w:rsidP="00FB5579">
      <w:pPr>
        <w:spacing w:line="360" w:lineRule="auto"/>
        <w:rPr>
          <w:rFonts w:ascii="Times New Roman" w:hAnsi="Times New Roman"/>
        </w:rPr>
      </w:pPr>
    </w:p>
    <w:p w14:paraId="4A138E74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579"/>
    <w:rsid w:val="00182696"/>
    <w:rsid w:val="00265DA0"/>
    <w:rsid w:val="00737C30"/>
    <w:rsid w:val="00BC3E38"/>
    <w:rsid w:val="00D00EEA"/>
    <w:rsid w:val="00FB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9A0B"/>
  <w15:chartTrackingRefBased/>
  <w15:docId w15:val="{11216643-2358-440F-B539-9351B132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5579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6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Tom Nicholls</cp:lastModifiedBy>
  <cp:revision>4</cp:revision>
  <dcterms:created xsi:type="dcterms:W3CDTF">2020-03-19T13:59:00Z</dcterms:created>
  <dcterms:modified xsi:type="dcterms:W3CDTF">2020-05-06T18:14:00Z</dcterms:modified>
</cp:coreProperties>
</file>